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lang w:val="en-GB"/>
        </w:rPr>
        <w:t xml:space="preserve">Additional file 1. </w:t>
      </w:r>
      <w:r>
        <w:rPr>
          <w:sz w:val="24"/>
          <w:lang w:val="en-GB"/>
        </w:rPr>
        <w:t>Performance objectives related to changes in behavioural and environmental determinants, with regard to consumption of sugar-sweetened beverages (SSBs)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14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7"/>
        <w:gridCol w:w="1767"/>
        <w:gridCol w:w="1768"/>
        <w:gridCol w:w="1768"/>
        <w:gridCol w:w="1768"/>
        <w:gridCol w:w="2357"/>
        <w:gridCol w:w="2357"/>
      </w:tblGrid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Adolescents (A) reduce the consumption SSBs.</w:t>
            </w:r>
          </w:p>
        </w:tc>
        <w:tc>
          <w:tcPr>
            <w:tcW w:w="7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Individual determinants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Social-environmental determinants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Target group</w:t>
            </w:r>
          </w:p>
        </w:tc>
        <w:tc>
          <w:tcPr>
            <w:tcW w:w="7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dolescents (A)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eers/parents (P)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mployees responsible for school canteen (SC)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ubbehaviour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Knowledge 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wareness / Attitud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kill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elf-efficacy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Social support/social pressure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vailability/accessibility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 A monitor their average daily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 A compare their daily consumption of SSBs with the maximum recommended quantity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know/learn how to identify SSBs (correct label reading)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know what the recommended amount of SSBs is.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become aware of the differences between SSBs en non-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become aware of their average daily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report the availability of SSBs in their horme environment.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note down how much and when SSBs are consumed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compare their daily consumption of SSBs with the recommended quantity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learn to compare and describe the differences in taste between SSBs and non-SSBs.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feel confident about reading the information on the packing of SSBs en non-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feel confident about registering their daily consumption of SSBs.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C know the differences between SSBs and non-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C are aware of the composition of the assortment they offer with regard to SSBs and non-SSBs.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 A indicate what the reasons are for their excessive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4. A identify solutions to take away the causes and thus change their behaviour regarding to their daily consumption of SSBs. 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 A become familiar with non-SSBs as substitute for SSBs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learn about the negative health consequences of excessive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learn about the positive health consequences of healthier choice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become aware of difficult situations / barrier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feel positive about non-SSBs as possible substitutes for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become aware of the negative health consequences of excessive consumption of SSBs/positive health consequences of healthier choice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TextBody"/>
              <w:rPr/>
            </w:pPr>
            <w:r>
              <w:rPr/>
              <w:t>A become aware in what kind of situations they consume SSBs and what influences their consumption behaviour (advertisement/peers/parents/habit)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A can describe the reasons for their excessive consumption of SSBs. 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learn to compare and describe nutritional and taste differences between SSBs and non-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A are able to identify possible substitutes for SSBs. 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can name relevant barriers / difficult situations that can be expected and give possible solution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gain insight that their behaviour often depends on situational cue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learn to set feasible goals (characterized by small behavioural changes).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feel confident about being able to influence their behaviour by taking away (some of) the identified cause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feel confident to try and compare SSBs with non-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 become aware of the fact their children want to reduce their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rents are aware of possible substitutes for SSBs and make those available at home.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C become aware of advertisements for SSBS and non-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C support availability of non-SSBs and restrict availability of SSBS (i.e. time SSBs are available, decrease portion sizes of SSBs)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C highlight differences between SSBs and non-SSBs.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 A reduce their daily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. A evaluate if the causes of the excessive consumption of SSBs are taken away, evaluate the effects of the process and report their present consumption of SSBs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know how to reduce their daily consumption of SSBs (i.e. smaller portion sizes, choosing substitutes).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buy/ask for non-SSBs in different situation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demonstrate skills to find ways to handle difficult situations / barrier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can evaluate eventual behavioural changes with regard to SSBs (monitoring) and causes for success or failure thereof.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A feel confident about being able to act according to the formulated implementation intentions in difficult situation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feel confident to choose substitutes for SSBs.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 help their children in difficult situations to replace SSBs by non-SSBs, and so reduce their consumption of SSBs.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3T14:21:00Z</dcterms:created>
  <dc:creator>a.singh</dc:creator>
  <dc:description/>
  <dc:language>en-US</dc:language>
  <cp:lastModifiedBy>morven.mellan</cp:lastModifiedBy>
  <dcterms:modified xsi:type="dcterms:W3CDTF">2007-01-03T14:21:00Z</dcterms:modified>
  <cp:revision>2</cp:revision>
  <dc:subject/>
  <dc:title>Table 1</dc:title>
</cp:coreProperties>
</file>